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EB9" w:rsidRPr="00AA52FA" w:rsidRDefault="000E0EB9" w:rsidP="000E0EB9">
      <w:pPr>
        <w:keepNext/>
        <w:keepLines/>
        <w:spacing w:before="240" w:after="0" w:line="360" w:lineRule="auto"/>
        <w:jc w:val="center"/>
        <w:outlineLvl w:val="0"/>
        <w:rPr>
          <w:rFonts w:eastAsia="Times New Roman" w:cs="Times New Roman"/>
          <w:b/>
          <w:szCs w:val="20"/>
          <w:lang w:val="en-GB"/>
        </w:rPr>
      </w:pPr>
      <w:bookmarkStart w:id="0" w:name="_Toc88407953"/>
      <w:bookmarkStart w:id="1" w:name="_Toc92453796"/>
      <w:r w:rsidRPr="00AA52FA">
        <w:rPr>
          <w:rFonts w:eastAsia="Times New Roman" w:cs="Times New Roman"/>
          <w:b/>
          <w:szCs w:val="20"/>
          <w:lang w:val="en-GB"/>
        </w:rPr>
        <w:t xml:space="preserve">Supplementary Material </w:t>
      </w:r>
      <w:r w:rsidR="004C3D08">
        <w:rPr>
          <w:rFonts w:eastAsia="Times New Roman" w:cs="Times New Roman"/>
          <w:b/>
          <w:szCs w:val="20"/>
          <w:lang w:val="en-GB"/>
        </w:rPr>
        <w:t>A</w:t>
      </w:r>
      <w:r w:rsidRPr="00AA52FA">
        <w:rPr>
          <w:rFonts w:eastAsia="Times New Roman" w:cs="Times New Roman"/>
          <w:b/>
          <w:szCs w:val="20"/>
          <w:lang w:val="en-GB"/>
        </w:rPr>
        <w:t>: Full results of the regression analyses</w:t>
      </w:r>
      <w:bookmarkEnd w:id="0"/>
      <w:bookmarkEnd w:id="1"/>
    </w:p>
    <w:p w:rsidR="000E0EB9" w:rsidRPr="00AA52FA" w:rsidRDefault="000E0EB9" w:rsidP="000E0EB9">
      <w:pPr>
        <w:spacing w:before="0" w:after="0"/>
        <w:rPr>
          <w:rFonts w:eastAsia="Calibri" w:cs="Times New Roman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/>
        <w:rPr>
          <w:rFonts w:eastAsia="Calibri" w:cs="Times New Roman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1a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overall child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Overall child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62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251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09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15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1.132; 0.14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38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3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45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068; 0.25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0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0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8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772; 0.38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26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21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4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1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913; 6.45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66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8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9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8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436; 0.06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9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49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9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737; 1.21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0.27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8.35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1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8.538; 5.51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5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3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5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16; 0.10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68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36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7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325; 4.043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8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2) = 5.936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15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5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31) = 2.238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23</w:t>
      </w:r>
    </w:p>
    <w:p w:rsidR="000E0EB9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4C3D08" w:rsidRDefault="004C3D08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0E0EB9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 xml:space="preserve">postpartum </w:t>
      </w:r>
      <w:r>
        <w:rPr>
          <w:rFonts w:eastAsia="Calibri" w:cs="Times New Roman"/>
          <w:spacing w:val="-10"/>
          <w:sz w:val="20"/>
          <w:szCs w:val="20"/>
          <w:lang w:val="en-GB"/>
        </w:rPr>
        <w:t>anxiety</w:t>
      </w:r>
      <w:r>
        <w:rPr>
          <w:rFonts w:eastAsia="Calibri" w:cs="Times New Roman"/>
          <w:spacing w:val="-10"/>
          <w:sz w:val="20"/>
          <w:szCs w:val="20"/>
          <w:lang w:val="en-GB"/>
        </w:rPr>
        <w:t xml:space="preserve">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1b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communication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Communication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124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86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05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150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302; 0.04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1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0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8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31; 0.09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0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0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5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09; 0.22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42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8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9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028; 1.99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4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5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9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58; 0.06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7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7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7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1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84; 0.64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2.06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71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4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8.483; 2.99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0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7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91; 0.09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84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2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1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376; 0.703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001 ,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1,654) = 1.955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162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33) = 1.205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293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4C3D08" w:rsidRDefault="004C3D08" w:rsidP="000E0EB9">
      <w:pPr>
        <w:spacing w:before="0" w:after="160" w:line="360" w:lineRule="auto"/>
        <w:jc w:val="both"/>
        <w:rPr>
          <w:rFonts w:eastAsia="Calibri" w:cs="Times New Roman"/>
          <w:b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Default="004C3D08" w:rsidP="000E0EB9">
      <w:pPr>
        <w:spacing w:before="0" w:after="160" w:line="360" w:lineRule="auto"/>
        <w:jc w:val="both"/>
        <w:rPr>
          <w:rFonts w:eastAsia="Calibri" w:cs="Times New Roman"/>
          <w:b/>
          <w:spacing w:val="-10"/>
          <w:sz w:val="20"/>
          <w:szCs w:val="20"/>
          <w:lang w:val="en-GB"/>
        </w:rPr>
      </w:pPr>
    </w:p>
    <w:p w:rsidR="004C3D08" w:rsidRDefault="004C3D08" w:rsidP="000E0EB9">
      <w:pPr>
        <w:spacing w:before="0" w:after="160" w:line="360" w:lineRule="auto"/>
        <w:jc w:val="both"/>
        <w:rPr>
          <w:rFonts w:eastAsia="Calibri" w:cs="Times New Roman"/>
          <w:b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1c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gross motor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Gross motor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10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72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05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14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251; 0.03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9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5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47; 0.23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5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8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2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19; 0.12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7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5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6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8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548; 1.08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2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0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6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90; 0.02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3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6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0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64; 0.17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2.53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81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6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9.011; 2.77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2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67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03; 0.05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1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1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280; 1.439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1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4) = 1.95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163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0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33) = 1.791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76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1d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fine motor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Fine motor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16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60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06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277; -0.04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lastRenderedPageBreak/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9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1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43; 0.05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5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4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03; 0.09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4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54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0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4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087; 1.03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4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9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2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32; 0.03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4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3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96; 0.21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2.76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02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65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7.127; 1.27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3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3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6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67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08; 0.03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8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59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1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770; 1.559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9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4) = 6.675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10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33) = 2.55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9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1e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problem-solving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Problem-solving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23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101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19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434; -0.03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2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0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69; 0.10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3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35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26; 0.16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37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1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7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9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82; 2.99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7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6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23; 0.18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8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8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1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58; 0.19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39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01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8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239; 2.37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6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0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55; 0.02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8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9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6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8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991; 2.510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9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2) = 6.75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10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1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31) = 1.90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57</w:t>
      </w:r>
    </w:p>
    <w:p w:rsidR="000E0EB9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4C3D08" w:rsidRDefault="004C3D08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i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i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1f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lastRenderedPageBreak/>
        <w:t>Predictive value of m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personal-social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Personal-social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04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67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957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131; 0.13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9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0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6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97; 0.10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6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1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12; 0.09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9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1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5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9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89; 1.98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1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7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8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90; 0.21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7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5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6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24; 0.58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52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91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0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451; 1.97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2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3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3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98; 0.04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06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6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321; 0.207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-.002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4) = .00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959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33) = 1.28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246</w:t>
      </w:r>
    </w:p>
    <w:p w:rsidR="000E0EB9" w:rsidRDefault="000E0EB9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Default="004C3D08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2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mother-child relationship (model 1), and adjusting for six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1983"/>
        <w:gridCol w:w="1267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3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Mother-child relationship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04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9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7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0.491; 0.96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1983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OCS</w:t>
            </w:r>
          </w:p>
        </w:tc>
        <w:tc>
          <w:tcPr>
            <w:tcW w:w="1267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2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7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2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5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0.026; 0.69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1983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267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9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9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45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86; -0.00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1983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267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64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9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2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1.117; 4.22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1983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267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5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5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0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0.551; 1.15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1983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267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6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0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2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10; 0.24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1983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267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7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54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57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3.573; 5.65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1983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267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3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7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0.138; 0.320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bookmarkStart w:id="2" w:name="_Hlk85106085"/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 xml:space="preserve">2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= .076, </w:t>
      </w:r>
      <w:proofErr w:type="gramStart"/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9) = 54.902, 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&lt; .001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202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7,640) = 24.330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&lt; .001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lastRenderedPageBreak/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bookmarkEnd w:id="2"/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3a</w:t>
      </w: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other-child relationship on overall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094"/>
        <w:gridCol w:w="1156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2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Overall child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34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46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3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9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59; -0.09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6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5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0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8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03; 0.00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7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0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7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856; 0.38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77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13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5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9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230; 6.85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51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7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7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304; 0.22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2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45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8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003; 0.82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9.79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8.15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2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7.542; 5.56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8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3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27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55; 0.20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46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35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0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4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305; 4.392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 xml:space="preserve">2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= .017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4) = 12.15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1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22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26) = 2.79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5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ab/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3b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other-child relationship on communication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094"/>
        <w:gridCol w:w="1156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bookmarkStart w:id="3" w:name="_Hlk85107091"/>
          </w:p>
        </w:tc>
        <w:tc>
          <w:tcPr>
            <w:tcW w:w="62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Communication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5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1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78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39; 0.01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2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5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17; 0.05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0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0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7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12; 0.23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8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8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2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128; 2.01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5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5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0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97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00; 0.07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7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8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5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27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64; 0.50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99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69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65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8.095; 3.10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0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3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91; 0.09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094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156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68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4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1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263; 1.003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lastRenderedPageBreak/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2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7) = 2.498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114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2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28) = 1.125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344</w:t>
      </w:r>
    </w:p>
    <w:p w:rsidR="000E0EB9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4C3D08" w:rsidRDefault="004C3D08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bookmarkEnd w:id="3"/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3c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other-child relationship on gross motor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Gross motor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5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33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97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25; 0.00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1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3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3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91; 0.04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5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8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7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19; 0.09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1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6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44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447; 1.07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8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7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3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73; 0.07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1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6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85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35; 0.21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2.57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84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67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9.210; 2.83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1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8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77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06; 0.06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9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1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317; 1.545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3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7) = 3.310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69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28) = 1.788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76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Pr="00AA52FA" w:rsidRDefault="004C3D08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3d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other-child relationship on fine motor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Fine motor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09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003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54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04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168; -0.04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8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3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26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58; -0.01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7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1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33; 0.07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3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54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0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900; 1.27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8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9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4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69; 0.08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1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1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7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2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43; 0.11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2.63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95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75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6.797; 1.19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1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3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8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88; 0.05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5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0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6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805; 1.544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22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7) = 16.03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30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28) = 3.427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1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3e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other-child relationship on problem-solving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Problem-solving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09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45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0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36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185; -0.01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7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5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1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85; 0.00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5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0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8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47; 0.14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54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0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7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5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31; 3.15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3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2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0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86; 0.20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8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7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31; 0.08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21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03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3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541; 3.01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4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5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2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40; 0.05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0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8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7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66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919; 2.564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9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5) = 6.67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10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26) = 2.22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24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3f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mother-child relationship on personal-social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 xml:space="preserve">Personal-social development 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05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34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074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13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124; 0.00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6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97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7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48; 0.00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7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25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27; 0.08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93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6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4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89; 2.17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4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2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49; 0.23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1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0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7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7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37; 0.47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39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1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7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4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305; 2.18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1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3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52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81; 0.05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99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1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0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3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257; 0.256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      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</w:t>
      </w:r>
      <w:r w:rsidRPr="00AA52FA">
        <w:rPr>
          <w:rFonts w:eastAsia="Calibri" w:cs="Times New Roman"/>
          <w:color w:val="000000"/>
          <w:sz w:val="20"/>
          <w:szCs w:val="20"/>
          <w:lang w:val="en-GB"/>
        </w:rPr>
        <w:t xml:space="preserve">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4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656) = 3.582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59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8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628) = 1.672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102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4a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p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overall child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Overall child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1.23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568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4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33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2.511; -0.16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13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9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3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561; 0.24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34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7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7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116; 0.42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4.97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3.16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1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1.036; 1.52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35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2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6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64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585; 0.78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2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10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4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0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212; 2.91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1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6.91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0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2.608; 13.81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41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4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02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8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854; 0.09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07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3.21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40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7.476; 5.467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8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3) = 8.66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3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2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88) = 2.215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26</w:t>
      </w:r>
    </w:p>
    <w:p w:rsidR="000E0EB9" w:rsidRPr="00AA52FA" w:rsidRDefault="000E0EB9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4b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p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communication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Communication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28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137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2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35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595; -0.02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1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7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92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18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92; 0.11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9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2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55; 0.24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08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92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62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4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45; 2.89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0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9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9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30; 0.19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4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4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2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78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57; 0.79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25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39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4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851; 3.89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1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2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5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32; 0.16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03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97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98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779; 0.889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3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7) = 6.29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12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6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92) = 1.281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252</w:t>
      </w:r>
    </w:p>
    <w:p w:rsidR="000E0EB9" w:rsidRPr="00AA52FA" w:rsidRDefault="000E0EB9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Pr="00AA52FA" w:rsidRDefault="004C3D08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4c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p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gross motor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Gross motor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34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142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5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18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646; 0.06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6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9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1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7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48; 0.11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0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8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64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74; 0.07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67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8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0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3.223; -0.12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3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6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4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66; 0.27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1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0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0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714; 0.52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57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97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6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1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490; 2.18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9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6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6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3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99; 0.03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33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7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9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059; 1.362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21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6) = 9.902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2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31, F(8,391) = 2.572, 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0</w:t>
      </w:r>
    </w:p>
    <w:p w:rsidR="000E0EB9" w:rsidRPr="00AA52FA" w:rsidRDefault="000E0EB9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16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lastRenderedPageBreak/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Pr="00AA52FA" w:rsidRDefault="004C3D08" w:rsidP="000E0EB9">
      <w:pPr>
        <w:spacing w:before="0" w:after="16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.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4d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p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fine motor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Fine motor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117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93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05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209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304; 0.06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2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5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1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5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27; 0.08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8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0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2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68; 0.14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19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4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9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587; 0.29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8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4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8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00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02; 0.47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5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7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4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86; 0.60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96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72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6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484; 4.23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4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5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30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51; 0.06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1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5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4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4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828; 2.554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1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7) = 1.351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246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0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92) = 0.975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455</w:t>
      </w:r>
    </w:p>
    <w:p w:rsidR="000E0EB9" w:rsidRPr="00AA52FA" w:rsidRDefault="000E0EB9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4e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p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problem-solving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Problem-solving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22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164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07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176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534; 0.07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4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3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9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4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96; 0.29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6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9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18; 0.08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58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09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5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3.776; 0.64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1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6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96; 0.26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6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7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5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35; 0.96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25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54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5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593; 7.04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7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2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15; -0.03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0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20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2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94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069; 2.727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03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4) = 2.410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121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20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89) = 2.037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41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Pr="00AA52FA" w:rsidRDefault="004C3D08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4f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p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personal-social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Personal-social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27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154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76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600; 0.01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9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7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26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49; 0.06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9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9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1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91; 0.09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63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3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96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4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3.258; -0.00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9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6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4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22; 0.15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45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8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0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04; 1.00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79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14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0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572; 3.26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1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5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09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4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29; 0.00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88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8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20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639; 0.854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1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7) = 5.841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16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32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92) = 2.628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8</w:t>
      </w:r>
    </w:p>
    <w:p w:rsidR="000E0EB9" w:rsidRPr="00AA52FA" w:rsidRDefault="000E0EB9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Pr="00AA52FA" w:rsidRDefault="004C3D08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5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paternal PPOCS</w:t>
      </w:r>
      <w:r w:rsidR="004C3D08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 xml:space="preserve"> on father-child relationship (model 1), and adjusting for potential six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1127"/>
        <w:gridCol w:w="1412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Father-child relationship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4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34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2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0.483; 1.01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lastRenderedPageBreak/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OCS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0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89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3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43; 0.55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4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6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5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92; 0.00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95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15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9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0.580; 3.34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9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47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41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0.012; 0.76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59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2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36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73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56; 1.30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51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1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1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08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480; 3.41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2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06</w:t>
            </w:r>
          </w:p>
        </w:tc>
        <w:tc>
          <w:tcPr>
            <w:tcW w:w="1127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0</w:t>
            </w:r>
          </w:p>
        </w:tc>
        <w:tc>
          <w:tcPr>
            <w:tcW w:w="1412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0.231; 0.418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101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26) = 48.895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24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7,405) = 20.466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;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160" w:line="360" w:lineRule="auto"/>
        <w:rPr>
          <w:rFonts w:eastAsia="Calibri" w:cs="Times New Roman"/>
          <w:i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i/>
          <w:spacing w:val="-10"/>
          <w:sz w:val="20"/>
          <w:szCs w:val="20"/>
          <w:lang w:val="en-GB"/>
        </w:rPr>
      </w:pPr>
    </w:p>
    <w:p w:rsidR="004C3D08" w:rsidRDefault="004C3D08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6a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father-child relationship on overall child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Overall child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90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219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24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1.394; -0.45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93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25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352; -0.54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43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36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48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182; 0.32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2.55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3.13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2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8.712; 3.88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7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1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65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557; 0.88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4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2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6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412; 1.98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62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7.15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9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0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1.968; 15.22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4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4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5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87; 0.36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85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3.05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26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4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7.929; 4.573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8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2) = 26.378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6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82) = 4.301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6b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lastRenderedPageBreak/>
        <w:t>Predictive value of father-child relationship on communication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Communication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12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69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2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75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262; 0.01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4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8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42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74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23; 0.02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2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0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6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8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83; 0.24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49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93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8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1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13; 3.29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1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0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9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18; 0.17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4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7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9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8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36; 0.60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46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44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9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667; 4.27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5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5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6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092; 0.20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21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91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90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981; 0.599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2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6) = 6.18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13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7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86) = 1.84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67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6c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father-child relationship on gross motor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bookmarkStart w:id="4" w:name="_Hlk85195410"/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Gross motor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25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58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25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373; -0.13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5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6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25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82; -0.12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3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8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2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08; 0.05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08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79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7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588; 0.45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6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02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6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40; 0.30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9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2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9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633; 0.28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33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927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8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053; 2.34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1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6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6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27; 0.11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56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4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3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9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242; 1.187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</w:t>
      </w:r>
      <w:r w:rsidRPr="00AA52FA">
        <w:rPr>
          <w:rFonts w:eastAsia="Calibri" w:cs="Times New Roman"/>
          <w:color w:val="000000"/>
          <w:sz w:val="20"/>
          <w:szCs w:val="20"/>
          <w:lang w:val="en-GB"/>
        </w:rPr>
        <w:t xml:space="preserve">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65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5) = 29.94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 xml:space="preserve">2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= .07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85) = 4.90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0E0EB9" w:rsidRPr="00AA52FA" w:rsidRDefault="004C3D08" w:rsidP="004C3D08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lastRenderedPageBreak/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Pr="00AA52FA" w:rsidRDefault="004C3D08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bookmarkEnd w:id="4"/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6d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father-child relationship on fine motor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bookmarkStart w:id="5" w:name="_Hlk85195474"/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Fine motor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12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46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09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212; 0.02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5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z w:val="20"/>
                <w:szCs w:val="20"/>
              </w:rPr>
              <w:t>0.05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7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64; -0.05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1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z w:val="20"/>
                <w:szCs w:val="20"/>
              </w:rPr>
              <w:t>0.08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3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92; 0.14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70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z w:val="20"/>
                <w:szCs w:val="20"/>
              </w:rPr>
              <w:t>0.74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4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4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076; 0.75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9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z w:val="20"/>
                <w:szCs w:val="20"/>
              </w:rPr>
              <w:t>0.15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8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9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15; 0.485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5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z w:val="20"/>
                <w:szCs w:val="20"/>
              </w:rPr>
              <w:t>0.21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80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71; 0.35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12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z w:val="20"/>
                <w:szCs w:val="20"/>
              </w:rPr>
              <w:t>1.73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04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348; 4.517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0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z w:val="20"/>
                <w:szCs w:val="20"/>
              </w:rPr>
              <w:t>0.05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0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964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114; 0.12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68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z w:val="20"/>
                <w:szCs w:val="20"/>
              </w:rPr>
              <w:t>0.83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40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419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1.041; 2.441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 xml:space="preserve">2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= .017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6) = 8.24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4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17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86) = 1.86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64</w:t>
      </w:r>
    </w:p>
    <w:p w:rsidR="000E0EB9" w:rsidRPr="00AA52FA" w:rsidRDefault="000E0EB9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Pr="00AA52FA" w:rsidRDefault="004C3D08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6e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father-child relationship on problem-solving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bookmarkStart w:id="6" w:name="_Hlk85195650"/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Problem-solving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27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63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2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&lt;.001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0.396; -0.15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6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21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0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11; -0.12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8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2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5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24; 0.04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08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08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18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3.199; 1.17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2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93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0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95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407; 0.35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8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9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4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51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73; 0.83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242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60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38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36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697; 7.09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95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76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7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0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43; 0.05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60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.189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11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816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086; 2.766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= .045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3) = 20.513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4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83) = 3.79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&lt; .001</w:t>
      </w:r>
    </w:p>
    <w:p w:rsidR="000E0EB9" w:rsidRPr="00AA52FA" w:rsidRDefault="000E0EB9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0E0EB9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p w:rsidR="000E0EB9" w:rsidRPr="00AA52FA" w:rsidRDefault="000E0EB9" w:rsidP="000E0EB9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</w:p>
    <w:bookmarkEnd w:id="6"/>
    <w:p w:rsidR="000E0EB9" w:rsidRPr="00AA52FA" w:rsidRDefault="000E0EB9" w:rsidP="000E0EB9">
      <w:pPr>
        <w:spacing w:before="0" w:after="160" w:line="360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 xml:space="preserve">Supplementary Table </w:t>
      </w:r>
      <w:r w:rsidR="004C3D08">
        <w:rPr>
          <w:rFonts w:eastAsia="Calibri" w:cs="Times New Roman"/>
          <w:b/>
          <w:spacing w:val="-10"/>
          <w:sz w:val="20"/>
          <w:szCs w:val="20"/>
          <w:lang w:val="en-GB"/>
        </w:rPr>
        <w:t>A</w:t>
      </w:r>
      <w:r w:rsidRPr="00AA52FA">
        <w:rPr>
          <w:rFonts w:eastAsia="Calibri" w:cs="Times New Roman"/>
          <w:b/>
          <w:spacing w:val="-10"/>
          <w:sz w:val="20"/>
          <w:szCs w:val="20"/>
          <w:lang w:val="en-GB"/>
        </w:rPr>
        <w:t>.6f</w:t>
      </w:r>
    </w:p>
    <w:p w:rsidR="000E0EB9" w:rsidRPr="00AA52FA" w:rsidRDefault="000E0EB9" w:rsidP="000E0EB9">
      <w:pPr>
        <w:spacing w:before="0" w:after="160" w:line="360" w:lineRule="auto"/>
        <w:jc w:val="both"/>
        <w:rPr>
          <w:rFonts w:eastAsia="Calibri" w:cs="Times New Roman"/>
          <w:i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redictive value of father-child relationship on personal-social development (model 1), and adjusting for seven potential confounding variables (model 2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36"/>
        <w:gridCol w:w="1014"/>
        <w:gridCol w:w="1268"/>
        <w:gridCol w:w="1264"/>
        <w:gridCol w:w="990"/>
        <w:gridCol w:w="1549"/>
      </w:tblGrid>
      <w:tr w:rsidR="000E0EB9" w:rsidRPr="00AA52FA" w:rsidTr="006403BD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  <w:lang w:val="en-GB"/>
              </w:rPr>
              <w:t>Personal-social development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dictor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ß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i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proofErr w:type="spellStart"/>
            <w:r w:rsidRPr="00AA52FA">
              <w:rPr>
                <w:rFonts w:eastAsia="Calibri"/>
                <w:spacing w:val="-10"/>
                <w:sz w:val="20"/>
                <w:szCs w:val="20"/>
              </w:rPr>
              <w:t>BCa</w:t>
            </w:r>
            <w:proofErr w:type="spellEnd"/>
            <w:r w:rsidRPr="00AA52FA">
              <w:rPr>
                <w:rFonts w:eastAsia="Calibri"/>
                <w:spacing w:val="-10"/>
                <w:sz w:val="20"/>
                <w:szCs w:val="20"/>
              </w:rPr>
              <w:t xml:space="preserve"> 95% CI</w:t>
            </w:r>
          </w:p>
        </w:tc>
      </w:tr>
      <w:tr w:rsidR="000E0EB9" w:rsidRPr="00AA52FA" w:rsidTr="006403BD">
        <w:tc>
          <w:tcPr>
            <w:tcW w:w="741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0.147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0.055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-.15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.010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  <w:lang w:val="en-GB"/>
              </w:rPr>
            </w:pPr>
            <w:r w:rsidRPr="00AA52FA">
              <w:rPr>
                <w:rFonts w:ascii="Calibri" w:eastAsia="Calibri" w:hAnsi="Calibri"/>
                <w:spacing w:val="-10"/>
                <w:sz w:val="20"/>
                <w:szCs w:val="20"/>
              </w:rPr>
              <w:t>[-.266; -.041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</w:t>
            </w: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Father-child relationship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24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54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12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20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37; -0.019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age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10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98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6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304; 0.093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education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116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84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66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80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807; 0.664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D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229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16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7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51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560; 0.082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aternal PPAS</w:t>
            </w:r>
            <w:r w:rsidR="004C3D08" w:rsidRPr="004C3D08">
              <w:rPr>
                <w:rFonts w:eastAsia="Calibri" w:cs="Times New Roman"/>
                <w:i/>
                <w:spacing w:val="-1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57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241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059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64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40; 0.726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Preterm birth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583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2.175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1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787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5.206; 3.590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hild temperament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0.091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060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85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133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0.205; 0.028]</w:t>
            </w:r>
          </w:p>
        </w:tc>
      </w:tr>
      <w:tr w:rsidR="000E0EB9" w:rsidRPr="00AA52FA" w:rsidTr="006403BD">
        <w:tc>
          <w:tcPr>
            <w:tcW w:w="741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</w:p>
        </w:tc>
        <w:tc>
          <w:tcPr>
            <w:tcW w:w="2236" w:type="dxa"/>
          </w:tcPr>
          <w:p w:rsidR="000E0EB9" w:rsidRPr="00AA52FA" w:rsidRDefault="000E0EB9" w:rsidP="006403BD">
            <w:pPr>
              <w:spacing w:before="0" w:after="0" w:line="360" w:lineRule="auto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COVID-19 pandemic</w:t>
            </w:r>
          </w:p>
        </w:tc>
        <w:tc>
          <w:tcPr>
            <w:tcW w:w="1014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1.018</w:t>
            </w:r>
          </w:p>
        </w:tc>
        <w:tc>
          <w:tcPr>
            <w:tcW w:w="1268" w:type="dxa"/>
            <w:shd w:val="clear" w:color="000000" w:fill="FFFFFF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0.902</w:t>
            </w:r>
          </w:p>
        </w:tc>
        <w:tc>
          <w:tcPr>
            <w:tcW w:w="1264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-.053</w:t>
            </w:r>
          </w:p>
        </w:tc>
        <w:tc>
          <w:tcPr>
            <w:tcW w:w="990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.262</w:t>
            </w:r>
          </w:p>
        </w:tc>
        <w:tc>
          <w:tcPr>
            <w:tcW w:w="1549" w:type="dxa"/>
          </w:tcPr>
          <w:p w:rsidR="000E0EB9" w:rsidRPr="00AA52FA" w:rsidRDefault="000E0EB9" w:rsidP="006403BD">
            <w:pPr>
              <w:spacing w:before="0" w:after="0" w:line="360" w:lineRule="auto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AA52FA">
              <w:rPr>
                <w:rFonts w:eastAsia="Calibri"/>
                <w:spacing w:val="-10"/>
                <w:sz w:val="20"/>
                <w:szCs w:val="20"/>
              </w:rPr>
              <w:t>[-2.805; 0.868]</w:t>
            </w:r>
          </w:p>
        </w:tc>
      </w:tr>
    </w:tbl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Note.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Simple and multiple linear regression analyses based on 5,000 bootstrapping iterations. In Model </w:t>
      </w:r>
      <w:proofErr w:type="gram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2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forced entry was used. </w:t>
      </w:r>
    </w:p>
    <w:p w:rsidR="000E0EB9" w:rsidRPr="00AA52FA" w:rsidRDefault="000E0EB9" w:rsidP="000E0EB9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>Model 1:</w:t>
      </w:r>
      <w:r w:rsidRPr="00AA52FA">
        <w:rPr>
          <w:rFonts w:eastAsia="Calibri" w:cs="Times New Roman"/>
          <w:color w:val="000000"/>
          <w:sz w:val="20"/>
          <w:szCs w:val="20"/>
          <w:lang w:val="en-GB"/>
        </w:rPr>
        <w:t xml:space="preserve">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20, </w:t>
      </w:r>
      <w:proofErr w:type="gramStart"/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(</w:t>
      </w:r>
      <w:proofErr w:type="gram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1,416) = 9.519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2; Model 2: adjusted R</w:t>
      </w:r>
      <w:r w:rsidRPr="00AA52FA">
        <w:rPr>
          <w:rFonts w:eastAsia="Calibri" w:cs="Times New Roman"/>
          <w:spacing w:val="-10"/>
          <w:sz w:val="20"/>
          <w:szCs w:val="20"/>
          <w:vertAlign w:val="superscript"/>
          <w:lang w:val="en-GB"/>
        </w:rPr>
        <w:t>2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36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>F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(8,386) = 2.827, </w:t>
      </w:r>
      <w:r w:rsidRPr="00AA52FA">
        <w:rPr>
          <w:rFonts w:eastAsia="Calibri" w:cs="Times New Roman"/>
          <w:i/>
          <w:iCs/>
          <w:spacing w:val="-10"/>
          <w:sz w:val="20"/>
          <w:szCs w:val="20"/>
          <w:lang w:val="en-GB"/>
        </w:rPr>
        <w:t xml:space="preserve">p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>= .005</w:t>
      </w:r>
    </w:p>
    <w:p w:rsidR="000E0EB9" w:rsidRDefault="000E0EB9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B = unstandardized beta coefficient. SE = standard error for unstandardized beta; ß = standardized beta coefficient; 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br/>
      </w:r>
      <w:r w:rsidRPr="00AA52FA">
        <w:rPr>
          <w:rFonts w:eastAsia="Calibri" w:cs="Times New Roman"/>
          <w:i/>
          <w:spacing w:val="-10"/>
          <w:sz w:val="20"/>
          <w:szCs w:val="20"/>
          <w:lang w:val="en-GB"/>
        </w:rPr>
        <w:t>p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bootstrapped p-value; </w:t>
      </w:r>
      <w:proofErr w:type="spellStart"/>
      <w:r w:rsidRPr="00AA52FA">
        <w:rPr>
          <w:rFonts w:eastAsia="Calibri" w:cs="Times New Roman"/>
          <w:spacing w:val="-10"/>
          <w:sz w:val="20"/>
          <w:szCs w:val="20"/>
          <w:lang w:val="en-GB"/>
        </w:rPr>
        <w:t>BCa</w:t>
      </w:r>
      <w:proofErr w:type="spellEnd"/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95% CI = Bias corrected and accelerated 95% confidence interval with </w:t>
      </w:r>
      <w:r w:rsidRPr="00AA52FA">
        <w:rPr>
          <w:rFonts w:eastAsia="Calibri" w:cs="Times New Roman"/>
          <w:spacing w:val="-10"/>
          <w:sz w:val="20"/>
          <w:szCs w:val="20"/>
          <w:lang w:val="de-DE"/>
        </w:rPr>
        <w:t>α</w:t>
      </w:r>
      <w:r w:rsidRPr="00AA52FA">
        <w:rPr>
          <w:rFonts w:eastAsia="Calibri" w:cs="Times New Roman"/>
          <w:spacing w:val="-10"/>
          <w:sz w:val="20"/>
          <w:szCs w:val="20"/>
          <w:lang w:val="en-GB"/>
        </w:rPr>
        <w:t xml:space="preserve"> = .05</w:t>
      </w:r>
    </w:p>
    <w:p w:rsidR="004C3D08" w:rsidRDefault="004C3D08" w:rsidP="000E0EB9">
      <w:pPr>
        <w:spacing w:before="0" w:after="160"/>
        <w:rPr>
          <w:rFonts w:eastAsia="Calibri" w:cs="Times New Roman"/>
          <w:spacing w:val="-10"/>
          <w:sz w:val="20"/>
          <w:szCs w:val="20"/>
          <w:lang w:val="en-GB"/>
        </w:rPr>
      </w:pPr>
    </w:p>
    <w:p w:rsidR="004C3D08" w:rsidRDefault="004C3D08" w:rsidP="004C3D08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:rsidR="004C3D08" w:rsidRPr="00AA52FA" w:rsidRDefault="004C3D08" w:rsidP="004C3D08">
      <w:pPr>
        <w:spacing w:before="0" w:after="0" w:line="360" w:lineRule="auto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:rsidR="004C3D08" w:rsidRPr="00AA52FA" w:rsidRDefault="004C3D08" w:rsidP="000E0EB9">
      <w:pPr>
        <w:spacing w:before="0" w:after="160"/>
        <w:rPr>
          <w:rFonts w:eastAsia="Calibri" w:cs="Times New Roman"/>
          <w:b/>
          <w:spacing w:val="-10"/>
          <w:sz w:val="20"/>
          <w:szCs w:val="20"/>
          <w:lang w:val="en-GB"/>
        </w:rPr>
      </w:pPr>
      <w:bookmarkStart w:id="7" w:name="_GoBack"/>
      <w:bookmarkEnd w:id="7"/>
    </w:p>
    <w:bookmarkEnd w:id="5"/>
    <w:p w:rsidR="004C3D08" w:rsidRPr="000E0EB9" w:rsidRDefault="004C3D08">
      <w:pPr>
        <w:rPr>
          <w:lang w:val="en-GB"/>
        </w:rPr>
      </w:pPr>
    </w:p>
    <w:sectPr w:rsidR="004C3D08" w:rsidRPr="000E0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556DB1"/>
    <w:multiLevelType w:val="hybridMultilevel"/>
    <w:tmpl w:val="724412CE"/>
    <w:lvl w:ilvl="0" w:tplc="0080A1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164D9"/>
    <w:multiLevelType w:val="hybridMultilevel"/>
    <w:tmpl w:val="45B0F93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D31BD"/>
    <w:multiLevelType w:val="hybridMultilevel"/>
    <w:tmpl w:val="0332164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906F5F"/>
    <w:multiLevelType w:val="hybridMultilevel"/>
    <w:tmpl w:val="264C849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C9D648D"/>
    <w:multiLevelType w:val="hybridMultilevel"/>
    <w:tmpl w:val="3DFC5A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B30189"/>
    <w:multiLevelType w:val="hybridMultilevel"/>
    <w:tmpl w:val="10ACE89A"/>
    <w:lvl w:ilvl="0" w:tplc="0080A1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D51865"/>
    <w:multiLevelType w:val="hybridMultilevel"/>
    <w:tmpl w:val="34F86C62"/>
    <w:lvl w:ilvl="0" w:tplc="8F24E0D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6EF51D7"/>
    <w:multiLevelType w:val="hybridMultilevel"/>
    <w:tmpl w:val="79CADE94"/>
    <w:lvl w:ilvl="0" w:tplc="EE527142">
      <w:start w:val="3"/>
      <w:numFmt w:val="bullet"/>
      <w:lvlText w:val="-"/>
      <w:lvlJc w:val="left"/>
      <w:pPr>
        <w:ind w:left="1070" w:hanging="360"/>
      </w:pPr>
      <w:rPr>
        <w:rFonts w:ascii="Times New Roman" w:eastAsiaTheme="minorHAnsi" w:hAnsi="Times New Roman" w:cs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2" w15:restartNumberingAfterBreak="0">
    <w:nsid w:val="2AF069E5"/>
    <w:multiLevelType w:val="hybridMultilevel"/>
    <w:tmpl w:val="787A57A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AE3697"/>
    <w:multiLevelType w:val="hybridMultilevel"/>
    <w:tmpl w:val="72022F78"/>
    <w:lvl w:ilvl="0" w:tplc="EA7C1CDC">
      <w:start w:val="1"/>
      <w:numFmt w:val="lowerLetter"/>
      <w:lvlText w:val="(%1)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4" w15:restartNumberingAfterBreak="0">
    <w:nsid w:val="2F7A10FB"/>
    <w:multiLevelType w:val="hybridMultilevel"/>
    <w:tmpl w:val="AE3CCA42"/>
    <w:lvl w:ilvl="0" w:tplc="0080A1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42118B"/>
    <w:multiLevelType w:val="hybridMultilevel"/>
    <w:tmpl w:val="D59C3A04"/>
    <w:lvl w:ilvl="0" w:tplc="5BB210B2">
      <w:start w:val="2229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2E833BD"/>
    <w:multiLevelType w:val="hybridMultilevel"/>
    <w:tmpl w:val="311208D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49061D"/>
    <w:multiLevelType w:val="hybridMultilevel"/>
    <w:tmpl w:val="73AAC9F6"/>
    <w:lvl w:ilvl="0" w:tplc="9618C288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3F7D54F6"/>
    <w:multiLevelType w:val="hybridMultilevel"/>
    <w:tmpl w:val="0F72FC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A03FC4"/>
    <w:multiLevelType w:val="hybridMultilevel"/>
    <w:tmpl w:val="2E20DA6E"/>
    <w:lvl w:ilvl="0" w:tplc="2E4C9C50">
      <w:start w:val="1"/>
      <w:numFmt w:val="lowerLetter"/>
      <w:lvlText w:val="(%1)"/>
      <w:lvlJc w:val="left"/>
      <w:pPr>
        <w:ind w:left="71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5FA3D6E"/>
    <w:multiLevelType w:val="hybridMultilevel"/>
    <w:tmpl w:val="001C9F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A52672D"/>
    <w:multiLevelType w:val="hybridMultilevel"/>
    <w:tmpl w:val="647A20A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E011E1"/>
    <w:multiLevelType w:val="hybridMultilevel"/>
    <w:tmpl w:val="9AC03E0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A40612"/>
    <w:multiLevelType w:val="hybridMultilevel"/>
    <w:tmpl w:val="2534992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258175E"/>
    <w:multiLevelType w:val="hybridMultilevel"/>
    <w:tmpl w:val="7B9C9946"/>
    <w:lvl w:ilvl="0" w:tplc="35B4A4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6C070B94"/>
    <w:multiLevelType w:val="hybridMultilevel"/>
    <w:tmpl w:val="AC5CC2C6"/>
    <w:lvl w:ilvl="0" w:tplc="0080A1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D040BAA"/>
    <w:multiLevelType w:val="hybridMultilevel"/>
    <w:tmpl w:val="6A1ACB62"/>
    <w:lvl w:ilvl="0" w:tplc="5ADAC8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4212FC"/>
    <w:multiLevelType w:val="hybridMultilevel"/>
    <w:tmpl w:val="76E22B44"/>
    <w:lvl w:ilvl="0" w:tplc="A252CFF4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C52229"/>
    <w:multiLevelType w:val="hybridMultilevel"/>
    <w:tmpl w:val="55C4983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4C0DB9"/>
    <w:multiLevelType w:val="hybridMultilevel"/>
    <w:tmpl w:val="D2908192"/>
    <w:lvl w:ilvl="0" w:tplc="3F8C457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BA7241"/>
    <w:multiLevelType w:val="hybridMultilevel"/>
    <w:tmpl w:val="C27E0238"/>
    <w:lvl w:ilvl="0" w:tplc="0080A1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CFE5D8C"/>
    <w:multiLevelType w:val="hybridMultilevel"/>
    <w:tmpl w:val="686EA712"/>
    <w:lvl w:ilvl="0" w:tplc="F2C61EDC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3"/>
  </w:num>
  <w:num w:numId="3">
    <w:abstractNumId w:val="3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7"/>
  </w:num>
  <w:num w:numId="8">
    <w:abstractNumId w:val="9"/>
  </w:num>
  <w:num w:numId="9">
    <w:abstractNumId w:val="33"/>
  </w:num>
  <w:num w:numId="10">
    <w:abstractNumId w:val="28"/>
  </w:num>
  <w:num w:numId="11">
    <w:abstractNumId w:val="14"/>
  </w:num>
  <w:num w:numId="12">
    <w:abstractNumId w:val="7"/>
  </w:num>
  <w:num w:numId="13">
    <w:abstractNumId w:val="1"/>
  </w:num>
  <w:num w:numId="14">
    <w:abstractNumId w:val="6"/>
  </w:num>
  <w:num w:numId="15">
    <w:abstractNumId w:val="8"/>
  </w:num>
  <w:num w:numId="16">
    <w:abstractNumId w:val="32"/>
  </w:num>
  <w:num w:numId="17">
    <w:abstractNumId w:val="17"/>
  </w:num>
  <w:num w:numId="18">
    <w:abstractNumId w:val="11"/>
  </w:num>
  <w:num w:numId="19">
    <w:abstractNumId w:val="16"/>
  </w:num>
  <w:num w:numId="20">
    <w:abstractNumId w:val="24"/>
  </w:num>
  <w:num w:numId="21">
    <w:abstractNumId w:val="5"/>
  </w:num>
  <w:num w:numId="22">
    <w:abstractNumId w:val="12"/>
  </w:num>
  <w:num w:numId="23">
    <w:abstractNumId w:val="31"/>
  </w:num>
  <w:num w:numId="24">
    <w:abstractNumId w:val="15"/>
  </w:num>
  <w:num w:numId="25">
    <w:abstractNumId w:val="29"/>
  </w:num>
  <w:num w:numId="26">
    <w:abstractNumId w:val="4"/>
  </w:num>
  <w:num w:numId="27">
    <w:abstractNumId w:val="21"/>
  </w:num>
  <w:num w:numId="28">
    <w:abstractNumId w:val="30"/>
  </w:num>
  <w:num w:numId="29">
    <w:abstractNumId w:val="2"/>
  </w:num>
  <w:num w:numId="30">
    <w:abstractNumId w:val="19"/>
  </w:num>
  <w:num w:numId="31">
    <w:abstractNumId w:val="13"/>
  </w:num>
  <w:num w:numId="32">
    <w:abstractNumId w:val="20"/>
  </w:num>
  <w:num w:numId="33">
    <w:abstractNumId w:val="22"/>
  </w:num>
  <w:num w:numId="34">
    <w:abstractNumId w:val="25"/>
  </w:num>
  <w:num w:numId="35">
    <w:abstractNumId w:val="34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B9"/>
    <w:rsid w:val="000E0EB9"/>
    <w:rsid w:val="0022355D"/>
    <w:rsid w:val="004C3D08"/>
    <w:rsid w:val="009A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36025"/>
  <w15:chartTrackingRefBased/>
  <w15:docId w15:val="{C5545D83-D4D3-40AA-B3CB-22628755D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B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0E0EB9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0E0EB9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0E0EB9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0E0EB9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0E0EB9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0EB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E0EB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E0EB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0E0EB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0E0EB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0E0EB9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0E0EB9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0E0EB9"/>
  </w:style>
  <w:style w:type="paragraph" w:styleId="Bobletekst">
    <w:name w:val="Balloon Text"/>
    <w:basedOn w:val="Normal"/>
    <w:link w:val="BobletekstTegn"/>
    <w:uiPriority w:val="99"/>
    <w:semiHidden/>
    <w:unhideWhenUsed/>
    <w:rsid w:val="000E0EB9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E0EB9"/>
    <w:rPr>
      <w:rFonts w:ascii="Tahoma" w:hAnsi="Tahoma" w:cs="Tahoma"/>
      <w:sz w:val="16"/>
      <w:szCs w:val="16"/>
      <w:lang w:val="en-US"/>
    </w:rPr>
  </w:style>
  <w:style w:type="character" w:styleId="Boktittel">
    <w:name w:val="Book Title"/>
    <w:basedOn w:val="Standardskriftforavsnitt"/>
    <w:uiPriority w:val="33"/>
    <w:qFormat/>
    <w:rsid w:val="000E0EB9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0E0EB9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0E0EB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E0EB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E0EB9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E0EB9"/>
    <w:rPr>
      <w:rFonts w:ascii="Times New Roman" w:hAnsi="Times New Roman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E0EB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E0EB9"/>
    <w:rPr>
      <w:rFonts w:ascii="Times New Roman" w:hAnsi="Times New Roman"/>
      <w:b/>
      <w:bCs/>
      <w:sz w:val="20"/>
      <w:szCs w:val="20"/>
      <w:lang w:val="en-US"/>
    </w:rPr>
  </w:style>
  <w:style w:type="character" w:styleId="Utheving">
    <w:name w:val="Emphasis"/>
    <w:basedOn w:val="Standardskriftforavsnitt"/>
    <w:uiPriority w:val="20"/>
    <w:qFormat/>
    <w:rsid w:val="000E0EB9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0E0EB9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0E0EB9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0E0EB9"/>
    <w:rPr>
      <w:rFonts w:ascii="Times New Roman" w:hAnsi="Times New Roman"/>
      <w:sz w:val="20"/>
      <w:szCs w:val="20"/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0E0EB9"/>
    <w:rPr>
      <w:color w:val="954F72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0E0EB9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0E0EB9"/>
    <w:rPr>
      <w:rFonts w:ascii="Times New Roman" w:hAnsi="Times New Roman"/>
      <w:sz w:val="24"/>
      <w:lang w:val="en-US"/>
    </w:rPr>
  </w:style>
  <w:style w:type="character" w:styleId="Fotnotereferanse">
    <w:name w:val="footnote reference"/>
    <w:basedOn w:val="Standardskriftforavsnitt"/>
    <w:uiPriority w:val="99"/>
    <w:semiHidden/>
    <w:unhideWhenUsed/>
    <w:rsid w:val="000E0EB9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0E0EB9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0E0EB9"/>
    <w:rPr>
      <w:rFonts w:ascii="Times New Roman" w:hAnsi="Times New Roman"/>
      <w:sz w:val="20"/>
      <w:szCs w:val="20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0E0EB9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0E0EB9"/>
    <w:rPr>
      <w:rFonts w:ascii="Times New Roman" w:hAnsi="Times New Roman"/>
      <w:b/>
      <w:sz w:val="24"/>
      <w:lang w:val="en-US"/>
    </w:rPr>
  </w:style>
  <w:style w:type="paragraph" w:styleId="Listeavsnitt">
    <w:name w:val="List Paragraph"/>
    <w:basedOn w:val="Normal"/>
    <w:uiPriority w:val="34"/>
    <w:qFormat/>
    <w:rsid w:val="000E0EB9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E0EB9"/>
    <w:pPr>
      <w:numPr>
        <w:numId w:val="8"/>
      </w:numPr>
    </w:pPr>
  </w:style>
  <w:style w:type="character" w:styleId="Hyperkobling">
    <w:name w:val="Hyperlink"/>
    <w:basedOn w:val="Standardskriftforavsnitt"/>
    <w:uiPriority w:val="99"/>
    <w:unhideWhenUsed/>
    <w:rsid w:val="000E0EB9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0E0EB9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0E0EB9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0E0EB9"/>
  </w:style>
  <w:style w:type="paragraph" w:styleId="NormalWeb">
    <w:name w:val="Normal (Web)"/>
    <w:basedOn w:val="Normal"/>
    <w:uiPriority w:val="99"/>
    <w:unhideWhenUsed/>
    <w:rsid w:val="000E0EB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0E0EB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E0EB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terk">
    <w:name w:val="Strong"/>
    <w:basedOn w:val="Standardskriftforavsnitt"/>
    <w:uiPriority w:val="22"/>
    <w:qFormat/>
    <w:rsid w:val="000E0EB9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0E0EB9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0E0EB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0E0EB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0E0EB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tel"/>
    <w:next w:val="Tittel"/>
    <w:qFormat/>
    <w:rsid w:val="000E0EB9"/>
    <w:pPr>
      <w:spacing w:after="120"/>
    </w:pPr>
    <w:rPr>
      <w:i/>
    </w:rPr>
  </w:style>
  <w:style w:type="numbering" w:customStyle="1" w:styleId="KeineListe1">
    <w:name w:val="Keine Liste1"/>
    <w:next w:val="Ingenliste"/>
    <w:uiPriority w:val="99"/>
    <w:semiHidden/>
    <w:unhideWhenUsed/>
    <w:rsid w:val="000E0EB9"/>
  </w:style>
  <w:style w:type="paragraph" w:customStyle="1" w:styleId="Default">
    <w:name w:val="Default"/>
    <w:rsid w:val="000E0E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customStyle="1" w:styleId="Tabellenraster1">
    <w:name w:val="Tabellenraster1"/>
    <w:basedOn w:val="Vanligtabell"/>
    <w:next w:val="Tabellrutenett"/>
    <w:uiPriority w:val="39"/>
    <w:rsid w:val="000E0EB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0E0EB9"/>
    <w:pPr>
      <w:spacing w:after="0" w:line="240" w:lineRule="auto"/>
    </w:pPr>
    <w:rPr>
      <w:lang w:val="de-DE"/>
    </w:rPr>
  </w:style>
  <w:style w:type="paragraph" w:customStyle="1" w:styleId="Inhaltsverzeichnisberschrift1">
    <w:name w:val="Inhaltsverzeichnisüberschrift1"/>
    <w:basedOn w:val="Overskrift1"/>
    <w:next w:val="Normal"/>
    <w:uiPriority w:val="39"/>
    <w:unhideWhenUsed/>
    <w:qFormat/>
    <w:rsid w:val="000E0EB9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Times New Roman" w:hAnsi="Calibri Light"/>
      <w:b w:val="0"/>
      <w:color w:val="2F5496"/>
      <w:sz w:val="32"/>
      <w:szCs w:val="32"/>
      <w:lang w:val="de-DE" w:eastAsia="de-DE"/>
    </w:rPr>
  </w:style>
  <w:style w:type="paragraph" w:styleId="INNH1">
    <w:name w:val="toc 1"/>
    <w:basedOn w:val="Normal"/>
    <w:next w:val="Normal"/>
    <w:autoRedefine/>
    <w:uiPriority w:val="39"/>
    <w:unhideWhenUsed/>
    <w:rsid w:val="000E0EB9"/>
    <w:pPr>
      <w:tabs>
        <w:tab w:val="right" w:leader="dot" w:pos="9062"/>
      </w:tabs>
      <w:spacing w:before="0" w:after="100" w:line="259" w:lineRule="auto"/>
      <w:jc w:val="center"/>
    </w:pPr>
    <w:rPr>
      <w:rFonts w:ascii="Calibri" w:hAnsi="Calibri"/>
      <w:sz w:val="22"/>
      <w:lang w:val="de-DE"/>
    </w:rPr>
  </w:style>
  <w:style w:type="paragraph" w:styleId="INNH2">
    <w:name w:val="toc 2"/>
    <w:basedOn w:val="Normal"/>
    <w:next w:val="Normal"/>
    <w:autoRedefine/>
    <w:uiPriority w:val="39"/>
    <w:unhideWhenUsed/>
    <w:rsid w:val="000E0EB9"/>
    <w:pPr>
      <w:tabs>
        <w:tab w:val="right" w:leader="dot" w:pos="9062"/>
      </w:tabs>
      <w:spacing w:before="0" w:after="100" w:line="259" w:lineRule="auto"/>
      <w:ind w:left="220"/>
    </w:pPr>
    <w:rPr>
      <w:rFonts w:ascii="Calibri" w:hAnsi="Calibri"/>
      <w:sz w:val="22"/>
      <w:lang w:val="de-DE"/>
    </w:rPr>
  </w:style>
  <w:style w:type="paragraph" w:styleId="INNH3">
    <w:name w:val="toc 3"/>
    <w:basedOn w:val="Normal"/>
    <w:next w:val="Normal"/>
    <w:autoRedefine/>
    <w:uiPriority w:val="39"/>
    <w:unhideWhenUsed/>
    <w:rsid w:val="000E0EB9"/>
    <w:pPr>
      <w:tabs>
        <w:tab w:val="right" w:leader="dot" w:pos="9062"/>
      </w:tabs>
      <w:spacing w:before="0" w:after="100" w:line="259" w:lineRule="auto"/>
      <w:ind w:left="440"/>
    </w:pPr>
    <w:rPr>
      <w:rFonts w:ascii="Calibri" w:hAnsi="Calibri"/>
      <w:sz w:val="22"/>
      <w:lang w:val="de-DE"/>
    </w:rPr>
  </w:style>
  <w:style w:type="table" w:customStyle="1" w:styleId="Tabellenraster2">
    <w:name w:val="Tabellenraster2"/>
    <w:basedOn w:val="Vanligtabell"/>
    <w:next w:val="Tabellrutenett"/>
    <w:uiPriority w:val="39"/>
    <w:rsid w:val="000E0EB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Vanligtabell"/>
    <w:next w:val="Tabellrutenett"/>
    <w:uiPriority w:val="39"/>
    <w:rsid w:val="000E0EB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Vanligtabell"/>
    <w:next w:val="Tabellrutenett"/>
    <w:uiPriority w:val="39"/>
    <w:rsid w:val="000E0EB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Standardskriftforavsnitt"/>
    <w:uiPriority w:val="99"/>
    <w:semiHidden/>
    <w:unhideWhenUsed/>
    <w:rsid w:val="000E0EB9"/>
    <w:rPr>
      <w:color w:val="605E5C"/>
      <w:shd w:val="clear" w:color="auto" w:fill="E1DFDD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0E0EB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F195E-23FF-4F47-856D-11134CA5F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464</Words>
  <Characters>28964</Characters>
  <Application>Microsoft Office Word</Application>
  <DocSecurity>0</DocSecurity>
  <Lines>241</Lines>
  <Paragraphs>6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us-Niegel, Susan</dc:creator>
  <cp:keywords/>
  <dc:description/>
  <cp:lastModifiedBy>Garthus-Niegel, Susan</cp:lastModifiedBy>
  <cp:revision>2</cp:revision>
  <dcterms:created xsi:type="dcterms:W3CDTF">2022-02-28T15:35:00Z</dcterms:created>
  <dcterms:modified xsi:type="dcterms:W3CDTF">2022-02-28T15:35:00Z</dcterms:modified>
</cp:coreProperties>
</file>